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838AE3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6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Association between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TI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the risk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OPD using unweighted logistic regression</w:t>
      </w:r>
    </w:p>
    <w:tbl>
      <w:tblPr>
        <w:tblStyle w:val="2"/>
        <w:tblW w:w="100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667"/>
        <w:gridCol w:w="956"/>
        <w:gridCol w:w="1711"/>
        <w:gridCol w:w="1002"/>
        <w:gridCol w:w="1672"/>
        <w:gridCol w:w="929"/>
      </w:tblGrid>
      <w:tr w14:paraId="5AEBC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3327E9A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HANES</w:t>
            </w:r>
          </w:p>
        </w:tc>
        <w:tc>
          <w:tcPr>
            <w:tcW w:w="26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07C7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7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2E2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6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C94E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14:paraId="014A2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BBA98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83D5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R(95%CI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8A5C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8924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R(95%CI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959F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2F2E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R(95%CI)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BD24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 w14:paraId="2FD68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B4C0C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TI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46D150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D4DB464">
            <w:pPr>
              <w:jc w:val="righ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EAB43D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5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AF3B212">
            <w:pPr>
              <w:jc w:val="righ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1B372A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230E1CD">
            <w:pPr>
              <w:jc w:val="righ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299E6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EC7E5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TI Group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34F0D1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5100E6">
            <w:pPr>
              <w:jc w:val="righ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E02284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5137B1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0D0487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5E7D06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66B64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01E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97D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B9ADB">
            <w:pPr>
              <w:jc w:val="righ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FD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725F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BD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8831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42C99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0F5C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B63F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7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5D0A1B">
            <w:pPr>
              <w:jc w:val="righ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61DB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3A883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35AA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1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9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F2A4D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6*</w:t>
            </w:r>
          </w:p>
        </w:tc>
      </w:tr>
      <w:tr w14:paraId="52674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1C1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C44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8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4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9D4B7">
            <w:pPr>
              <w:jc w:val="righ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4B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5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0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D84E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01*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7DB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3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8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B97D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34*</w:t>
            </w:r>
          </w:p>
        </w:tc>
      </w:tr>
      <w:tr w14:paraId="4E6DB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FAB6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A7B4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8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2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6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CE9938"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59B8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4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9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1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931C9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9990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9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5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4DE44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&lt;0.001*</w:t>
            </w:r>
          </w:p>
        </w:tc>
      </w:tr>
    </w:tbl>
    <w:p w14:paraId="6FFC055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1 </w:t>
      </w:r>
      <w:r>
        <w:rPr>
          <w:rFonts w:hint="eastAsia" w:ascii="Times New Roman" w:hAnsi="Times New Roman" w:cs="Times New Roman"/>
          <w:sz w:val="20"/>
          <w:szCs w:val="20"/>
        </w:rPr>
        <w:t>= Crude</w:t>
      </w:r>
    </w:p>
    <w:p w14:paraId="727217CC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Model 2 = age, gender, race, education level, marital status, PIR, were </w:t>
      </w:r>
      <w:r>
        <w:rPr>
          <w:rFonts w:ascii="Times New Roman" w:hAnsi="Times New Roman" w:cs="Times New Roman"/>
          <w:sz w:val="20"/>
          <w:szCs w:val="20"/>
        </w:rPr>
        <w:t>adjusted</w:t>
      </w:r>
    </w:p>
    <w:p w14:paraId="7FEB7751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Model 3 = </w:t>
      </w:r>
      <w:r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hint="eastAsia" w:ascii="Times New Roman" w:hAnsi="Times New Roman" w:cs="Times New Roman"/>
          <w:sz w:val="20"/>
          <w:szCs w:val="20"/>
        </w:rPr>
        <w:t xml:space="preserve">2 + smoking status, drinking status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MI</w:t>
      </w:r>
      <w:r>
        <w:rPr>
          <w:rFonts w:hint="eastAsia" w:ascii="Times New Roman" w:hAnsi="Times New Roman" w:cs="Times New Roman"/>
          <w:sz w:val="20"/>
          <w:szCs w:val="20"/>
        </w:rPr>
        <w:t xml:space="preserve">, diabetes, hypertension, and CVD, were </w:t>
      </w:r>
      <w:r>
        <w:rPr>
          <w:rFonts w:ascii="Times New Roman" w:hAnsi="Times New Roman" w:cs="Times New Roman"/>
          <w:sz w:val="20"/>
          <w:szCs w:val="20"/>
        </w:rPr>
        <w:t>adjusted</w:t>
      </w:r>
    </w:p>
    <w:p w14:paraId="102664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</w:rPr>
        <w:t xml:space="preserve"> OR, o</w:t>
      </w:r>
      <w:r>
        <w:rPr>
          <w:rFonts w:ascii="Times New Roman" w:hAnsi="Times New Roman" w:cs="Times New Roman"/>
          <w:sz w:val="20"/>
          <w:szCs w:val="20"/>
        </w:rPr>
        <w:t xml:space="preserve">dds </w:t>
      </w:r>
      <w:r>
        <w:rPr>
          <w:rFonts w:hint="eastAsia"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atio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 w14:paraId="48B90A26">
      <w:r>
        <w:rPr>
          <w:rFonts w:hint="eastAsia" w:ascii="Times New Roman" w:hAnsi="Times New Roman" w:cs="Times New Roman"/>
          <w:sz w:val="20"/>
          <w:szCs w:val="20"/>
        </w:rPr>
        <w:t>*P&lt;0.05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2F1BDE"/>
    <w:rsid w:val="116003F7"/>
    <w:rsid w:val="13E744B7"/>
    <w:rsid w:val="285F4B0C"/>
    <w:rsid w:val="29E11C7D"/>
    <w:rsid w:val="2DB26D99"/>
    <w:rsid w:val="2E704C40"/>
    <w:rsid w:val="3150593A"/>
    <w:rsid w:val="41A27AEC"/>
    <w:rsid w:val="4A2512BA"/>
    <w:rsid w:val="4F78446F"/>
    <w:rsid w:val="516F72BF"/>
    <w:rsid w:val="55317553"/>
    <w:rsid w:val="59E23F46"/>
    <w:rsid w:val="5E972AE3"/>
    <w:rsid w:val="61AB55DE"/>
    <w:rsid w:val="63EF0040"/>
    <w:rsid w:val="699D0A15"/>
    <w:rsid w:val="6A507C82"/>
    <w:rsid w:val="6BB7636F"/>
    <w:rsid w:val="70A8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661</Characters>
  <Lines>0</Lines>
  <Paragraphs>0</Paragraphs>
  <TotalTime>8</TotalTime>
  <ScaleCrop>false</ScaleCrop>
  <LinksUpToDate>false</LinksUpToDate>
  <CharactersWithSpaces>73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9:45:00Z</dcterms:created>
  <dc:creator>Administrator</dc:creator>
  <cp:lastModifiedBy>Jianing Gan</cp:lastModifiedBy>
  <dcterms:modified xsi:type="dcterms:W3CDTF">2026-05-24T16:3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GE3Y2I3OTRlNTA1NjUwZGY1NGI3NTM4NWZhMGI4N2IiLCJ1c2VySWQiOiI3MDU4NjM0NTkifQ==</vt:lpwstr>
  </property>
  <property fmtid="{D5CDD505-2E9C-101B-9397-08002B2CF9AE}" pid="4" name="ICV">
    <vt:lpwstr>C6952F9E5D834BAFBB6D3F9648DF4D06_13</vt:lpwstr>
  </property>
</Properties>
</file>